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4A6DD7" w14:textId="77777777" w:rsidR="001F41EF" w:rsidRDefault="00AD3BBD">
      <w:pPr>
        <w:rPr>
          <w:rFonts w:ascii="Times New Roman" w:hAnsi="Times New Roman" w:cs="Times New Roman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b/>
          <w:bCs/>
        </w:rPr>
        <w:t>SjTGR</w:t>
      </w:r>
      <w:proofErr w:type="spellEnd"/>
      <w:r>
        <w:rPr>
          <w:rFonts w:ascii="Times New Roman" w:hAnsi="Times New Roman" w:cs="Times New Roman"/>
          <w:b/>
          <w:bCs/>
        </w:rPr>
        <w:t xml:space="preserve"> sequence</w:t>
      </w:r>
      <w:r>
        <w:rPr>
          <w:rFonts w:ascii="Times New Roman" w:hAnsi="Times New Roman" w:cs="Times New Roman" w:hint="eastAsia"/>
          <w:b/>
          <w:bCs/>
        </w:rPr>
        <w:t>:</w:t>
      </w:r>
    </w:p>
    <w:p w14:paraId="154C1982" w14:textId="77777777" w:rsidR="001F41EF" w:rsidRDefault="00AD3B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CCTCCGATTGATGGAACATCCCAGTGGTTGCAGAGGACTATCGAATCAGCGGCGGTAATCGTCTTTAGCAAAACAACTTGTCCATTTTGCAAAAAGCTAAAGGATGTTTTAGCTGAAGCAAAGATTAAACACGCTACAATTGAACTGGATCAGTTATCCAATGGTTCGGTTATTCAAAAGGCCTTATCTAGCTTTTCTAAAATTGAAACAGTCCCGCAAATGTTTGTTAGAGGCAAGTTCATTGGCGATTCTA</w:t>
      </w:r>
      <w:r>
        <w:rPr>
          <w:rFonts w:ascii="Times New Roman" w:hAnsi="Times New Roman" w:cs="Times New Roman"/>
        </w:rPr>
        <w:t>AAGCAGTACTTAATTACCACAATAATAATCAATTGCAGGCGATCGTCAACGAAAATAAGTATGACTATGATCTGATAATCATCGGTGGAGGATCTGGTGGACTCGCTGCTGGAAAGGAGGCAGCCAAATACGGCGCAAAGACAGCTGTTCTGGATTATGTAGAACCGACTCCAATGGGTACTACTTGGGGATTAGGTGGAACCTGTGTTAACGTTGGATGTATCCCTAAAAAATTAATGCACCAAGCTGGACTCTT</w:t>
      </w:r>
      <w:r>
        <w:rPr>
          <w:rFonts w:ascii="Times New Roman" w:hAnsi="Times New Roman" w:cs="Times New Roman"/>
        </w:rPr>
        <w:t>AAGTCATTCTTTGGAAGATGCCCAACATTTCGGTTGGAGCTTGGATAAATCAAAAATTTCCCATGATTGGTCAACTATGGTTGAAGGAGTTCAGAGTCACATCGGTTCTTTAAATTGGGGCTATAAAGTTTCACTAAGAGATAATGCGGTTACATATCTTAATGCTCGTGGGATGCTATTAAGTTCTCATGAGGTTCAGATTACAGAAAAGAATAAAAAAGTATCCACAATAACTGGAAATAAAATCATCTTAGCT</w:t>
      </w:r>
      <w:r>
        <w:rPr>
          <w:rFonts w:ascii="Times New Roman" w:hAnsi="Times New Roman" w:cs="Times New Roman"/>
        </w:rPr>
        <w:t>ACTGGCGAGCGTCCAAAATACCCAGAAATACCTGGAGCAATCGAATATGGGATTACAAGTGATGATTTGTTTTCCTTACCATACTTCCCGGGCAAAACACTGGTCGTTGGAGCGAGCTATGTTGCATTGGAATGTGCTGGTTTTCTTGCCAGTTTGGGCGGTGATGTTACTGTTATGGTTCGTTCCATTTTGCTTCGTGGTTTCGATCAACAAATGGCTGAGAAGGTTGGCGACTATATGGAAAATCATGGAGTCA</w:t>
      </w:r>
      <w:r>
        <w:rPr>
          <w:rFonts w:ascii="Times New Roman" w:hAnsi="Times New Roman" w:cs="Times New Roman"/>
        </w:rPr>
        <w:t>AGTTCGCAAAGTTGTGTGTACCAGACGAGATTACACAGTTGAAACCGGTAGATACTGAGAATAACAAACCTGGACTCCTGCTTGTTAAGGGTCATTATACTGATGGTAAGAAGTTTGAAGAAGAATTTGAAACGGTCATTTTCGCTGTTGGTCGTGAACCACAATTATCGAAGCTTAATTGTGAAGCTGTCGGTGTTAAACTAGATAAGAATGGTCGGGTTGTATGCTCAGATGATGAACAAACTACAGTCAGTAA</w:t>
      </w:r>
      <w:r>
        <w:rPr>
          <w:rFonts w:ascii="Times New Roman" w:hAnsi="Times New Roman" w:cs="Times New Roman"/>
        </w:rPr>
        <w:t>CATTTATGCCATTGGAGATATAAACGCTGGAAAACCACAGTTAACTCCAGTGGCTATTCATGCTGGACGTTATTTGGCTAGACGGTTATTCGCTGGTGCAACTGAACTGACTGACTATTCCAATGTTGCTACGACTGTTTTCACTCCATTAGAATATGGCGCTTGTGGACTGAGTGAAGAGGATGCAATTGAAAAGTATGGTGATAATGATATCGAGGTATATCATTCACATTTCAAACCTTTAGAATGGACTGTT</w:t>
      </w:r>
      <w:r>
        <w:rPr>
          <w:rFonts w:ascii="Times New Roman" w:hAnsi="Times New Roman" w:cs="Times New Roman"/>
        </w:rPr>
        <w:t>GCTCATCGTGAAGATAATGTTTGTTACATGAAACTTGTTTGCCGTATATCTGATAACATGCGTGTACTGGGTCTACATGTTTTAGGACCTAATGCAGGTGAAATAACACAGGGGTATGCAGTTGCAATTAAAATGGGTGCAACTAAAGAAGATTTTGATCGTACCATAGGAATTCACCCAACTTGTTCTGAGACATTTACAACGTTGCATGTAACCAAGAGATCTGGGGGCTCTGCAGCGGTAACCGGTTGCTAGG</w:t>
      </w:r>
      <w:r>
        <w:rPr>
          <w:rFonts w:ascii="Times New Roman" w:hAnsi="Times New Roman" w:cs="Times New Roman"/>
        </w:rPr>
        <w:t>GTTAA</w:t>
      </w:r>
    </w:p>
    <w:p w14:paraId="0F312FC1" w14:textId="77777777" w:rsidR="001F41EF" w:rsidRDefault="001F41EF">
      <w:pPr>
        <w:rPr>
          <w:rFonts w:ascii="Times New Roman" w:hAnsi="Times New Roman" w:cs="Times New Roman"/>
        </w:rPr>
      </w:pPr>
    </w:p>
    <w:p w14:paraId="75EAD3FD" w14:textId="77777777" w:rsidR="001F41EF" w:rsidRDefault="00AD3B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PPIDGTSQWLQRTIESAAVIVFSKTTCPFCKKLKDVLAEAKIKHATIELDQLSNGSVIQKALSSFSKIETVPQMFVRGKFIGDSKAVLNYHNNNQLQAIVNENKYDYDLIIIGGGSGGLAAGKEAAKYGAKTAVLDYVEPTPMGTTWGLGGTCVNVGCIPKKLMHQAGLLSHSLEDAQHFGWSLDKSKISHDWSTMVEGVQSHIGSLNWGYKVSLRDNAVTYLNARGMLLSSHEVQITEKNKKVSTIT</w:t>
      </w:r>
      <w:r>
        <w:rPr>
          <w:rFonts w:ascii="Times New Roman" w:hAnsi="Times New Roman" w:cs="Times New Roman"/>
        </w:rPr>
        <w:t>GNKIILATGERPKYPEIPGAIEYGITSDDLFSLPYFPGKTLVVGASYVALECAGFLASLGGDVTVMVRSILLRGFDQQMAEKVGDYMENHGVKFAKLCVPDEITQLKPVDTENNKPGLLLVKGHYTDGKKFEEEFETVIFAVGREPQLSKLNCEAVGVKLDKNGRVVCSDDEQTTVSNIYAIGDINAGKPQLTPVAIHAGRYLARRLFAGATELTDYSNVATTVFTPLEYGACGLSEEDAIEKYGDNDIEVYHSHF</w:t>
      </w:r>
      <w:r>
        <w:rPr>
          <w:rFonts w:ascii="Times New Roman" w:hAnsi="Times New Roman" w:cs="Times New Roman"/>
        </w:rPr>
        <w:t>KPLEWTVAHREDNVCYMKLVCRISDNMRVLGLHVLGPNAGEITQGYAVAIKMGATKEDFDRTIGIHPTCSETFTTLHVTKRSGGSAAVTGCUG</w:t>
      </w:r>
    </w:p>
    <w:p w14:paraId="64972F86" w14:textId="77777777" w:rsidR="001F41EF" w:rsidRDefault="001F41EF">
      <w:pPr>
        <w:rPr>
          <w:rFonts w:ascii="Times New Roman" w:hAnsi="Times New Roman" w:cs="Times New Roman"/>
        </w:rPr>
      </w:pPr>
    </w:p>
    <w:p w14:paraId="0683E972" w14:textId="77777777" w:rsidR="001F41EF" w:rsidRDefault="00AD3BB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</w:t>
      </w:r>
      <w:r>
        <w:rPr>
          <w:rFonts w:ascii="Times New Roman" w:hAnsi="Times New Roman" w:cs="Times New Roman"/>
          <w:b/>
          <w:bCs/>
        </w:rPr>
        <w:t>jTrx1</w:t>
      </w:r>
      <w:r>
        <w:rPr>
          <w:rFonts w:ascii="Times New Roman" w:hAnsi="Times New Roman" w:cs="Times New Roman" w:hint="eastAsia"/>
          <w:b/>
          <w:bCs/>
        </w:rPr>
        <w:t>i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equence:</w:t>
      </w:r>
    </w:p>
    <w:p w14:paraId="55730AC0" w14:textId="77777777" w:rsidR="001F41EF" w:rsidRDefault="00AD3B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GTAACGTACTGCATATAGAAACCGATGACGATTTTGATTCTTTCTTAAAGGAAAATAAGGATAAATTAATTGTTGTTGATTTTTTCGCAACTTGGTGTGGGCCGTGTAAAAAAATAGCTCCTGCTTTCGAAGCGTTGAG</w:t>
      </w:r>
      <w:r>
        <w:rPr>
          <w:rFonts w:ascii="Times New Roman" w:hAnsi="Times New Roman" w:cs="Times New Roman"/>
        </w:rPr>
        <w:t>CGCTGATCGTTCGGCATTATATGTGAAGGTTGACGTGGATAAACTTGAAGAAACTGCCAAAAGATACGATGTAACAGCTATGCCAACGTTTATTGTGATAAAAAATGGCGAAAGAGTCGATACAGTGGTTGGAGCTTCTATAGAAAATGTTGAAGCTGTGATCCGGAAACACAAATGA</w:t>
      </w:r>
    </w:p>
    <w:p w14:paraId="35667113" w14:textId="77777777" w:rsidR="001F41EF" w:rsidRDefault="001F41EF">
      <w:pPr>
        <w:rPr>
          <w:rFonts w:ascii="Times New Roman" w:hAnsi="Times New Roman" w:cs="Times New Roman"/>
        </w:rPr>
      </w:pPr>
    </w:p>
    <w:p w14:paraId="1F3C2F31" w14:textId="77777777" w:rsidR="001F41EF" w:rsidRDefault="00AD3B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SNVLHIETDDDFDSFLKENKDKLIVVDFFATWCGPCKKIAPAFEALSADRSALYVKVDVDKLEETAKRYDVTAMP</w:t>
      </w:r>
      <w:r>
        <w:rPr>
          <w:rFonts w:ascii="Times New Roman" w:hAnsi="Times New Roman" w:cs="Times New Roman"/>
        </w:rPr>
        <w:t>TFIVIKNGERVDTVVGASIENVEAVIRKHK</w:t>
      </w:r>
    </w:p>
    <w:p w14:paraId="5A4ECB02" w14:textId="77777777" w:rsidR="001F41EF" w:rsidRDefault="001F41EF">
      <w:pPr>
        <w:rPr>
          <w:rFonts w:ascii="Times New Roman" w:hAnsi="Times New Roman" w:cs="Times New Roman"/>
        </w:rPr>
      </w:pPr>
    </w:p>
    <w:p w14:paraId="6F9F4B6D" w14:textId="77777777" w:rsidR="001F41EF" w:rsidRDefault="001F41EF">
      <w:pPr>
        <w:rPr>
          <w:rFonts w:ascii="Times New Roman" w:hAnsi="Times New Roman" w:cs="Times New Roman"/>
        </w:rPr>
      </w:pPr>
    </w:p>
    <w:p w14:paraId="0024EDC7" w14:textId="77777777" w:rsidR="001F41EF" w:rsidRDefault="00AD3BB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jTRP14 sequence:</w:t>
      </w:r>
    </w:p>
    <w:p w14:paraId="2D3E62B3" w14:textId="77777777" w:rsidR="001F41EF" w:rsidRDefault="00AD3B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AGTCTATCTACATCTATCAGAAATATCGACGAACTTTTGGCTGAAGTGAAAAAACACGAAGGTAAAAGGATATTTATCCTCTTCTGTGGTACACCTTTCCCAGATGGGACTAACTGGTGTCCCGATTGCGTTAAAGGTGAGCCAATAGTGAAAGAAGCACTTAAAAAATTGCCAGAAAATGCAGTCTTTTTGAAAGCTGAAG</w:t>
      </w:r>
      <w:r>
        <w:rPr>
          <w:rFonts w:ascii="Times New Roman" w:hAnsi="Times New Roman" w:cs="Times New Roman"/>
        </w:rPr>
        <w:t>TTGGAGATAGAACCACTTGGCGTGATCCGAACAATGTGTTTAGAACACATCCAAAATGTCAAATAAGTAGCATTCCATCACTGATCGAGTTTAATACTATGAGAAGATTGTCAGACAAGGAAGTTTTGCAACCTAGTCTTGTCGAGCTCATGTTCGAGGACTAG</w:t>
      </w:r>
    </w:p>
    <w:p w14:paraId="6306884B" w14:textId="77777777" w:rsidR="001F41EF" w:rsidRDefault="001F41EF">
      <w:pPr>
        <w:rPr>
          <w:rFonts w:ascii="Times New Roman" w:hAnsi="Times New Roman" w:cs="Times New Roman"/>
        </w:rPr>
      </w:pPr>
    </w:p>
    <w:p w14:paraId="1571EABD" w14:textId="77777777" w:rsidR="001F41EF" w:rsidRDefault="00AD3B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SLSTSIRNIDELLAEVKKHEGKRIFILFCGTPFPDGTNWCPDCVKGEPIVKEALKKLPENAVFLKAEVGDRTTWRDPNNVFRTHPKCQI</w:t>
      </w:r>
      <w:r>
        <w:rPr>
          <w:rFonts w:ascii="Times New Roman" w:hAnsi="Times New Roman" w:cs="Times New Roman"/>
        </w:rPr>
        <w:t>SSIPSLIEFNTMRRLSDKEVLQPSLVELMFED</w:t>
      </w:r>
    </w:p>
    <w:sectPr w:rsidR="001F41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EyYTdkYWQ5Y2RkMzBkMDFhNzJlYWE0ZjBlNTIyNjYifQ=="/>
  </w:docVars>
  <w:rsids>
    <w:rsidRoot w:val="00630033"/>
    <w:rsid w:val="000016E4"/>
    <w:rsid w:val="0013233C"/>
    <w:rsid w:val="001F41EF"/>
    <w:rsid w:val="002F7E81"/>
    <w:rsid w:val="00630033"/>
    <w:rsid w:val="008C5B61"/>
    <w:rsid w:val="00937AA2"/>
    <w:rsid w:val="00AD3BBD"/>
    <w:rsid w:val="00B355C7"/>
    <w:rsid w:val="00CF2226"/>
    <w:rsid w:val="00E9349C"/>
    <w:rsid w:val="06644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AFDEEF-3563-4135-82EC-8A43597B4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380</dc:creator>
  <cp:lastModifiedBy>Kannan.RK</cp:lastModifiedBy>
  <cp:revision>2</cp:revision>
  <dcterms:created xsi:type="dcterms:W3CDTF">2026-03-27T08:59:00Z</dcterms:created>
  <dcterms:modified xsi:type="dcterms:W3CDTF">2026-03-27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A7694C535C047D19CC24169B4E82793_12</vt:lpwstr>
  </property>
</Properties>
</file>